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836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532"/>
        <w:gridCol w:w="311"/>
        <w:gridCol w:w="6377"/>
      </w:tblGrid>
      <w:tr w14:paraId="27FAE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82E77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upplementary Table </w:t>
            </w:r>
            <w:r>
              <w:rPr>
                <w:rFonts w:hint="eastAsia"/>
                <w:b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bookmarkStart w:id="0" w:name="_GoBack"/>
            <w:bookmarkEnd w:id="0"/>
            <w:r>
              <w:rPr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List of oligonucleotide primers used in this study.</w:t>
            </w:r>
          </w:p>
        </w:tc>
      </w:tr>
      <w:tr w14:paraId="13326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80679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14202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ligonucleotide</w:t>
            </w:r>
          </w:p>
        </w:tc>
        <w:tc>
          <w:tcPr>
            <w:tcW w:w="63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D1C76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uence (5'-3')</w:t>
            </w:r>
          </w:p>
        </w:tc>
      </w:tr>
      <w:tr w14:paraId="42DD3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661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692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ion of virus</w:t>
            </w:r>
          </w:p>
        </w:tc>
        <w:tc>
          <w:tcPr>
            <w:tcW w:w="668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659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556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63381F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705ACC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check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1EEB9F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CTAGTTGTGACTGGTCAG</w:t>
            </w:r>
          </w:p>
        </w:tc>
      </w:tr>
      <w:tr w14:paraId="0C0EE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3DC073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A948EE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check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FB3488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TGGATACCCATAGTAATCC</w:t>
            </w:r>
          </w:p>
        </w:tc>
      </w:tr>
      <w:tr w14:paraId="46211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01D4A5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45C24F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MVcheck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D388F1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AGATGAGGATTCAAAGAAGG</w:t>
            </w:r>
          </w:p>
        </w:tc>
      </w:tr>
      <w:tr w14:paraId="5744D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CADD78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48DEA8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MVcheck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EB9B6B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TTCTTGGTCTGGAGGGATTG</w:t>
            </w:r>
          </w:p>
        </w:tc>
      </w:tr>
      <w:tr w14:paraId="63DE5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44C846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071AA7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SF1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177FFD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ATCAGCTAGAGTATTAGGTGC</w:t>
            </w:r>
          </w:p>
        </w:tc>
      </w:tr>
      <w:tr w14:paraId="23A35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04FA06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3FCCCA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SR1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BD5B82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AGTCAGACTCTATCAACTC</w:t>
            </w:r>
          </w:p>
        </w:tc>
      </w:tr>
      <w:tr w14:paraId="77492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5B1DC0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5477A5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MF1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E8CAEF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CAACTGCACAGACAC</w:t>
            </w:r>
          </w:p>
        </w:tc>
      </w:tr>
      <w:tr w14:paraId="2D234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1F4BFB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164E04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MR1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34B4C0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AAAGTTAGAAGTGGGTCATG</w:t>
            </w:r>
          </w:p>
        </w:tc>
      </w:tr>
      <w:tr w14:paraId="0CE16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09F2EB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8D2B9D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MF2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593B09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ATATCATGGAACTATGTAGATTG</w:t>
            </w:r>
          </w:p>
        </w:tc>
      </w:tr>
      <w:tr w14:paraId="6D842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BA7A2C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B6836A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MR2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FA3068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CCCATCTGCCTATTTTG</w:t>
            </w:r>
          </w:p>
        </w:tc>
      </w:tr>
      <w:tr w14:paraId="02DCF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66E6E5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D74C8A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MF3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A23C60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CATCATTATCAACAATCTGG</w:t>
            </w:r>
          </w:p>
        </w:tc>
      </w:tr>
      <w:tr w14:paraId="48641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912AFD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06749C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MR3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31EBCA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AGTATGTGATATTCATATGCC</w:t>
            </w:r>
          </w:p>
        </w:tc>
      </w:tr>
      <w:tr w14:paraId="5A1A7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C5364B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19A11A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MF4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B615F3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CACTCAGAGGTTTGGG</w:t>
            </w:r>
          </w:p>
        </w:tc>
      </w:tr>
      <w:tr w14:paraId="753F1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E06CA0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F9A976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MR4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7CDA6D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CCAGTATAGTGGGTTTAG</w:t>
            </w:r>
          </w:p>
        </w:tc>
      </w:tr>
      <w:tr w14:paraId="356F7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938FA9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2B99DB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F1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22D7E5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GAAGGCAAATGGTC</w:t>
            </w:r>
          </w:p>
        </w:tc>
      </w:tr>
      <w:tr w14:paraId="631AE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E261F2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B57FCD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R1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7F0936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AATAAGACATTCCTCCTAGAATC</w:t>
            </w:r>
          </w:p>
        </w:tc>
      </w:tr>
      <w:tr w14:paraId="3D630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04F5FF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1432ED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F2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FDBE3D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CTAATGGTGCACAATTGG</w:t>
            </w:r>
          </w:p>
        </w:tc>
      </w:tr>
      <w:tr w14:paraId="02111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3411BF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609406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R2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4B47A9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TTATAATTGTGATCTTTGTACC</w:t>
            </w:r>
          </w:p>
        </w:tc>
      </w:tr>
      <w:tr w14:paraId="31D77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4F2D6D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4AFB09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F3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F94368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GTAACTCATCTATAGACAAAC</w:t>
            </w:r>
          </w:p>
        </w:tc>
      </w:tr>
      <w:tr w14:paraId="530D1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2695713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7E5DC4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R3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B2A353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CTGATGTACCTTTCATAC</w:t>
            </w:r>
          </w:p>
        </w:tc>
      </w:tr>
      <w:tr w14:paraId="31B5C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034B98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BDF1E2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F4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B4F68D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GTTCTGTATTCTCACTGG</w:t>
            </w:r>
          </w:p>
        </w:tc>
      </w:tr>
      <w:tr w14:paraId="1D8E1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6D8763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24D744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R4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D6E5F6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ATTATATTCACAACATTGACTTC</w:t>
            </w:r>
          </w:p>
        </w:tc>
      </w:tr>
      <w:tr w14:paraId="16A49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CBC61A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AC7EEB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F5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441853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TTGTTGGGAATGGCTAC</w:t>
            </w:r>
          </w:p>
        </w:tc>
      </w:tr>
      <w:tr w14:paraId="4F2C7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06D378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A8B74C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LR5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90C847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CATGCTAACTATAGATGGTATAAG</w:t>
            </w:r>
          </w:p>
        </w:tc>
      </w:tr>
      <w:tr w14:paraId="6D608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52E05E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A76311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4EB7D2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42F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DF087F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07FE3E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300B78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7AF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C8BDFC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7CA405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663546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GAAGTTACAGATAAGCTGCG</w:t>
            </w:r>
          </w:p>
        </w:tc>
      </w:tr>
      <w:tr w14:paraId="294E8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D79A85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F0A7FA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FC8ABF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TGTGGGTTTGATATTGAGGAAC</w:t>
            </w:r>
          </w:p>
        </w:tc>
      </w:tr>
      <w:tr w14:paraId="431FC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2E52E13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2F35CF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356293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TTAGTGCAAATCTTAGAAG</w:t>
            </w:r>
          </w:p>
        </w:tc>
      </w:tr>
      <w:tr w14:paraId="64D5C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02B3BB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36D1E8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B4894F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TCAAGGGGTGGCTTTAACAAAC</w:t>
            </w:r>
          </w:p>
        </w:tc>
      </w:tr>
      <w:tr w14:paraId="252CE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207A6BB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6D5B40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70CAB6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CCATGGAGGCCGAATTCATGGAAGTTACAGATAAGCTGCG</w:t>
            </w:r>
          </w:p>
        </w:tc>
      </w:tr>
      <w:tr w14:paraId="58D2D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F63CD3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359004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830F99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GCAGGTCGACGGATCCCTCAAGGGGTGGCTTTAACAAAC</w:t>
            </w:r>
          </w:p>
        </w:tc>
      </w:tr>
      <w:tr w14:paraId="50152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9F1A70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FC5E33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BV-NSs2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74D9C6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ATGAGTCAGACTCTATCAACTC</w:t>
            </w:r>
          </w:p>
        </w:tc>
      </w:tr>
      <w:tr w14:paraId="5EAB6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B58654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1702F0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BV-NSs2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8CB188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TTAGCATTGAGGCATGTCTAGTAG</w:t>
            </w:r>
          </w:p>
        </w:tc>
      </w:tr>
      <w:tr w14:paraId="760BD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3631CE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BFE90F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NSs2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510721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CCATGGAGGCCGAATTCATGATGAGTCAGACTCTATCAACTC</w:t>
            </w:r>
          </w:p>
        </w:tc>
      </w:tr>
      <w:tr w14:paraId="3546B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D8BE94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92DFF5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NSs2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95C3EC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GCAGGTCGACGGATCCCTTAGCATTGAGGCATGTCTAGTAG</w:t>
            </w:r>
          </w:p>
        </w:tc>
      </w:tr>
      <w:tr w14:paraId="065EF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0F4A8E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CEFBB7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BV-NSs1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89D28E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ATACAGTATAGTCTTATCGTG</w:t>
            </w:r>
          </w:p>
        </w:tc>
      </w:tr>
      <w:tr w14:paraId="3B3CA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22ECEDD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18DD66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BV-NSs1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F6D87E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TCATGGTGGTGACGGTAATG</w:t>
            </w:r>
          </w:p>
        </w:tc>
      </w:tr>
      <w:tr w14:paraId="5EE08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C2C08A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FFFC4D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NSs1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711D2E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CCATGGAGGCCGAATTCATGATACAGTATAGTCTTATCGTG</w:t>
            </w:r>
          </w:p>
        </w:tc>
      </w:tr>
      <w:tr w14:paraId="46914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8FCFB1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2AC922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NSs1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116D57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GCAGGTCGACGGATCCCTCATGGTGGTGACGGTAATG</w:t>
            </w:r>
          </w:p>
        </w:tc>
      </w:tr>
      <w:tr w14:paraId="3F39F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89B637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0FF6A3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BV-NSs3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D19662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GCTCTCTTTATTGTCCTGTC</w:t>
            </w:r>
          </w:p>
        </w:tc>
      </w:tr>
      <w:tr w14:paraId="688C8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2000AE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CB3FDE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BV-NSs3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E49713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TTATAACAAGGATGACATAGTAAAGGAG</w:t>
            </w:r>
          </w:p>
        </w:tc>
      </w:tr>
      <w:tr w14:paraId="31BE7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23D487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F5FC6B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NSs3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574B10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CCATGGAGGCCGAATTCATGGCTCTCTTTATTGTCCTGTC</w:t>
            </w:r>
          </w:p>
        </w:tc>
      </w:tr>
      <w:tr w14:paraId="6C942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7FC8CC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C9C6F1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NSs3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3A338A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GCAGGTCGACGGATCCCTTATAACAAGGATGACATAGTAAAGGAG</w:t>
            </w:r>
          </w:p>
        </w:tc>
      </w:tr>
      <w:tr w14:paraId="31C77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9873BB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134F14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BV-G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0B40DE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CAGAGTTCAACCTTACTAATG</w:t>
            </w:r>
          </w:p>
        </w:tc>
      </w:tr>
      <w:tr w14:paraId="01C68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E22652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DD92DF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dBV-G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F2A1BE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TTACCTCACAGCATCCCTCTTG</w:t>
            </w:r>
          </w:p>
        </w:tc>
      </w:tr>
      <w:tr w14:paraId="06BDF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F2A4D4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3D2F7B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G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E8405F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CCATGGAGGCCGAATTCATGCAGAGTTCAACCTTACTAATG</w:t>
            </w:r>
          </w:p>
        </w:tc>
      </w:tr>
      <w:tr w14:paraId="32EDC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8F5832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AAADCB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G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4DAA17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GCAGGTCGACGGATCCCTTACCTCACAGCATCCCTCTTG</w:t>
            </w:r>
          </w:p>
        </w:tc>
      </w:tr>
      <w:tr w14:paraId="67BE9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9F79CC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0407E8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NSm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F8F44E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CCATGGAGGCCGAATTCATGTTTAAGTTGTTTGTGTTAGTATC</w:t>
            </w:r>
          </w:p>
        </w:tc>
      </w:tr>
      <w:tr w14:paraId="18989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3837FC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2217F6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dBV-NSm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1F34CB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GCAGGTCGACGGATCCCTCAGATTGCATCAATTTGTCCTGG</w:t>
            </w:r>
          </w:p>
        </w:tc>
      </w:tr>
      <w:tr w14:paraId="0D616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11DB8C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C64E45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SMV-P3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DAFE1A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AAGATCATCTGCAGTACTGG</w:t>
            </w:r>
          </w:p>
        </w:tc>
      </w:tr>
      <w:tr w14:paraId="7D020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62ACA3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A96657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SMV-P3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3C8E4D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TCAAGTAGCAAACTTGACATGG</w:t>
            </w:r>
          </w:p>
        </w:tc>
      </w:tr>
      <w:tr w14:paraId="228BD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0745BB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3CAD79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SMV-P6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44DF70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GAGTTCAATTGGCCTTG</w:t>
            </w:r>
          </w:p>
        </w:tc>
      </w:tr>
      <w:tr w14:paraId="38AAE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480E70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60CA7B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SMV-P6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A24235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TTAGGCATCATGCAGTACCCA</w:t>
            </w:r>
          </w:p>
        </w:tc>
      </w:tr>
      <w:tr w14:paraId="6F2E0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AEF491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B6E10A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SMV-N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3E4AD3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GCAACCGACAAGTCTTT</w:t>
            </w:r>
          </w:p>
        </w:tc>
      </w:tr>
      <w:tr w14:paraId="2997D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6D365B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45A54E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SMV-N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1C44E6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TTAAGCCTTGGTCTGGAAGA</w:t>
            </w:r>
          </w:p>
        </w:tc>
      </w:tr>
      <w:tr w14:paraId="0834A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BB3B8E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B12148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SMV-P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79184F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CCATGGAGGCCGAATTCATGAGTGTGCCAGAGGATAC</w:t>
            </w:r>
          </w:p>
        </w:tc>
      </w:tr>
      <w:tr w14:paraId="290F2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06F3B3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32C4BA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SMV-P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E65F82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GCAGGTCGACGGATCCCTCACAGTGCATCATCATAGTAATCC</w:t>
            </w:r>
          </w:p>
        </w:tc>
      </w:tr>
      <w:tr w14:paraId="3715C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35F487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5CE97A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SMV-M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AA0A60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GGAGGCCAGTGAATTCATGGCCGTTCCGTGGACTGA</w:t>
            </w:r>
          </w:p>
        </w:tc>
      </w:tr>
      <w:tr w14:paraId="1FA85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C9BDB7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E74F09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-RSMV-M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8B0173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CGAGCTCGATGGATCCCCTAACTCCAGATTATACTTCCTCC</w:t>
            </w:r>
          </w:p>
        </w:tc>
      </w:tr>
      <w:tr w14:paraId="1B333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50BC31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4F837B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SMV-G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A8BB5F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CCATGGAGGCCGAATTCATGATGAGGATTTCGGTCTTTC</w:t>
            </w:r>
          </w:p>
        </w:tc>
      </w:tr>
      <w:tr w14:paraId="1B9F7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80E615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4622BD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-RSMV-G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8B861F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TGCAGGTCGACGGATCCCTTAGTCACTTTCTATAGTATATTCGG</w:t>
            </w:r>
          </w:p>
        </w:tc>
      </w:tr>
      <w:tr w14:paraId="6AED3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A1CFDB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990EF7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91D29D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7F8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007043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A71892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pression vector in E. coil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BBCA7D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BC6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27C2014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EAAC95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GEX-NSs2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A77E3C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CGTGGATCCCCGAATTCCATGATGAGTCAGACTCTATCAACTC</w:t>
            </w:r>
          </w:p>
        </w:tc>
      </w:tr>
      <w:tr w14:paraId="6136B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D0F3FD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11B0C2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GEX-NSs2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E3DB1C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GATGCGGCCGCTCGAGTCTTAGCATTGAGGCATGTCTAGTAG</w:t>
            </w:r>
          </w:p>
        </w:tc>
      </w:tr>
      <w:tr w14:paraId="60422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B2F86C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E9C66D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GEX-P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C6A93A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CGTGGATCCCCGAATTCCATGGCAACCGACAAGTCTTT</w:t>
            </w:r>
          </w:p>
        </w:tc>
      </w:tr>
      <w:tr w14:paraId="5F6A8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3B2A97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9A9E6C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GEX-P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1C0210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GATGCGGCCGCTCGAGTCTCACAGTGCATCATCATAGTAATCC</w:t>
            </w:r>
          </w:p>
        </w:tc>
      </w:tr>
      <w:tr w14:paraId="0AB95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E8BDD4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F069B4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RdBV-N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F6114E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GTCGGGATCCGAATTCGATGAATATCGACATTGCACCAGC</w:t>
            </w:r>
          </w:p>
        </w:tc>
      </w:tr>
      <w:tr w14:paraId="70269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BE36D3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47C948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RdBV-N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3909A3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GCGGCCGCAAGCTTGTCTCACGAAGTTGGAGATGATGAG</w:t>
            </w:r>
          </w:p>
        </w:tc>
      </w:tr>
      <w:tr w14:paraId="7F00F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EA0344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449978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445A85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GTCGGGATCCGAATTCGATGGAAGTTACAGATAAGCTGCG</w:t>
            </w:r>
          </w:p>
        </w:tc>
      </w:tr>
      <w:tr w14:paraId="7F8EC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B27C87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C7F419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8CC192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GCGGCCGCAAGCTTGTCTCAAGGGGTGGCTTTAACAAAC</w:t>
            </w:r>
          </w:p>
        </w:tc>
      </w:tr>
      <w:tr w14:paraId="45CD9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C5530B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AD4D1E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Ub-Strep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62F123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GTCGGGATCCGAATTCGATGCAGATTTTTGTTAAAACGCTC</w:t>
            </w:r>
          </w:p>
        </w:tc>
      </w:tr>
      <w:tr w14:paraId="0D0C4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2FF003A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683300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Ub-Strep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84B2DC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GCGGCCGCAAGCTTGTCTTTTTCGAACTGAGGGTGAGACCATCCTCCTCGGAGTCGC</w:t>
            </w:r>
          </w:p>
        </w:tc>
      </w:tr>
      <w:tr w14:paraId="3CE1A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4D2D48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0DD1A5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RSMV P-Flag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bottom"/>
          </w:tcPr>
          <w:p w14:paraId="0EBE898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GTCGGGATCCGAATTCGGATTACAAGGACGACGATGACAAGATGAGTGTGCCAGAGGATAC</w:t>
            </w:r>
          </w:p>
        </w:tc>
      </w:tr>
      <w:tr w14:paraId="0FA5C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843F6F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AABCC3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RSMV P-Flag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bottom"/>
          </w:tcPr>
          <w:p w14:paraId="659BF49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GCGGCCGCAAGCTTGTCCTTGTCATCGTCGTCCTTGTAATCCAGTGCATCATCATAGTAATCC</w:t>
            </w:r>
          </w:p>
        </w:tc>
      </w:tr>
      <w:tr w14:paraId="6D3E0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3DA46C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633319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E1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D5AA54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GTCGGGATCCGAATTCGATGTCTAGTGCTGAGGTGGT</w:t>
            </w:r>
          </w:p>
        </w:tc>
      </w:tr>
      <w:tr w14:paraId="0E6BF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29DA46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1FEE52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E1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4E186F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GCGGCCGCAAGCTTGTCTTAGGCACGAAAGGGCAAAGTG</w:t>
            </w:r>
          </w:p>
        </w:tc>
      </w:tr>
      <w:tr w14:paraId="41DE7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DA81DA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428D75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E2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E4EF30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GTCGGGATCCGAATTCGATGACGTCATCGAGGCGTTT</w:t>
            </w:r>
          </w:p>
        </w:tc>
      </w:tr>
      <w:tr w14:paraId="07FCC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AB300E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A55D7B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E2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F10A11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GCGGCCGCAAGCTTGTCCTACGATTTCAATCTTTTTTCAGC</w:t>
            </w:r>
          </w:p>
        </w:tc>
      </w:tr>
      <w:tr w14:paraId="56AF9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24D2B9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1E47CF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NSs2-HA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bottom"/>
          </w:tcPr>
          <w:p w14:paraId="574878D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GTCGGGATCCGAATTCGATGATGAGTCAGACTCTATCAACTC</w:t>
            </w:r>
          </w:p>
        </w:tc>
      </w:tr>
      <w:tr w14:paraId="7C5A4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43F100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7664D9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NSs2-HA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bottom"/>
          </w:tcPr>
          <w:p w14:paraId="2959522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GCGGCCGCAAGCTTGTCTTAAGCGTAATCTGGAACATCGTATGGGTATTAGCATTGAGGCATGTCTAGTAG</w:t>
            </w:r>
          </w:p>
        </w:tc>
      </w:tr>
      <w:tr w14:paraId="0D9A1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B7E8D6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4C0B66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Strep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C53A37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GTCGGGATCCGAATTCGATGGAAGTTACAGATAAGCTGCG</w:t>
            </w:r>
          </w:p>
        </w:tc>
      </w:tr>
      <w:tr w14:paraId="282E3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B7D7CE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56AED7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b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Strep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52FB24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GCGGCCGCAAGCTTGTCTTTATTTTTCGAACTGCGGGTGGCTCCAAGGGGTGGCTTTAACAAAC</w:t>
            </w:r>
          </w:p>
        </w:tc>
      </w:tr>
      <w:tr w14:paraId="03E45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8D6FE9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21B2A6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4B27F3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5FC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9CBB86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7AB0E3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f9 cell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B95E1C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2AF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8B2A2E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F33B29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fast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Strep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2E4E54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CACCATCGGGCGCGGATCCATGGAAGTTACAGATAAGCTGCG</w:t>
            </w:r>
          </w:p>
        </w:tc>
      </w:tr>
      <w:tr w14:paraId="25F51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EFCA50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7C694C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fast-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Strep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bottom"/>
          </w:tcPr>
          <w:p w14:paraId="5F2C644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GACGTAGGCCTTTGAATTCTTTTTCGAACTGAGGGTGAGACCAAGGGGTGGCTTTAACAAAC</w:t>
            </w:r>
          </w:p>
        </w:tc>
      </w:tr>
      <w:tr w14:paraId="54EF9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A7D2F8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3C86BE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fast-RSMV-P-His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978A50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CACCATCGGGCGCGGATCCATGAGTGTGCCAGAGGATAC</w:t>
            </w:r>
          </w:p>
        </w:tc>
      </w:tr>
      <w:tr w14:paraId="38316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487934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1146D8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fast-RSMV-P-His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00E508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GACGTAGGCCTTTGAATTCttaATGGTGATGGTGATGATGCAGTGCATCATCATAGTAATCC</w:t>
            </w:r>
          </w:p>
        </w:tc>
      </w:tr>
      <w:tr w14:paraId="347DE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A32A4A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0832D8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fast-NSs2-HA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A4CE63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CACCATCGGGCGCGGATCCATGATGAGTCAGACTCTATCAACTC</w:t>
            </w:r>
          </w:p>
        </w:tc>
      </w:tr>
      <w:tr w14:paraId="76A22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57F722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0A5C60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fast-NSs2-HA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CC380E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GACGTAGGCCTTTGAATTCTTAAGCGTAATCTGGAACATCGTATGGGTATTAGCATTGAGGCATGTCTAGTAG</w:t>
            </w:r>
          </w:p>
        </w:tc>
      </w:tr>
      <w:tr w14:paraId="71077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8C286F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DD3C67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A746B2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7D5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1A2DD8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753E6A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T-qPC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9CE9FD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   </w:t>
            </w:r>
          </w:p>
        </w:tc>
      </w:tr>
      <w:tr w14:paraId="30F09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2F63A63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94BB7B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MV N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FFCBE7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CTTGGCAAGCCATCTGT</w:t>
            </w:r>
          </w:p>
        </w:tc>
      </w:tr>
      <w:tr w14:paraId="084BD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C98493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FF05B5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MV N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F731FB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GGCCTTTTTAGTATCCGC</w:t>
            </w:r>
          </w:p>
        </w:tc>
      </w:tr>
      <w:tr w14:paraId="07E0B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A0A79E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B8D327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MV P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D2206D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CTGAGGACCAAGTCAGG</w:t>
            </w:r>
          </w:p>
        </w:tc>
      </w:tr>
      <w:tr w14:paraId="2BD3B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19B8FA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4FD577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MV P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8084D4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TTAGGAAGACCGGAGCGT</w:t>
            </w:r>
          </w:p>
        </w:tc>
      </w:tr>
      <w:tr w14:paraId="61D68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198339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AC284A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MYC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651D15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AAACTCAAGGCGACCCAC</w:t>
            </w:r>
          </w:p>
        </w:tc>
      </w:tr>
      <w:tr w14:paraId="1DC8E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E7F987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DCFC71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MYC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B84218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TAGCTCGCAACAGTAACTCG</w:t>
            </w:r>
          </w:p>
        </w:tc>
      </w:tr>
      <w:tr w14:paraId="6218D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258880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DEB976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1BB3F49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GACATGTACCTTTGGGGC</w:t>
            </w:r>
          </w:p>
        </w:tc>
      </w:tr>
      <w:tr w14:paraId="41705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19C7D3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A7F852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8FA184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GAGGGCTCAAGTCAATGC</w:t>
            </w:r>
          </w:p>
        </w:tc>
      </w:tr>
      <w:tr w14:paraId="6C5AA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DBF2F5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1DFE42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 N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A80A27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CTGGCACTTAGGAGACTT</w:t>
            </w:r>
          </w:p>
        </w:tc>
      </w:tr>
      <w:tr w14:paraId="08906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FD3ADB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CA61AF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dBV N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2EB18C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CGACTGTGCTGCTTGTTG</w:t>
            </w:r>
          </w:p>
        </w:tc>
      </w:tr>
      <w:tr w14:paraId="125C2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46E012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5641A47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1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194EB4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GTGAGAGCCGTTTTGAG</w:t>
            </w:r>
          </w:p>
        </w:tc>
      </w:tr>
      <w:tr w14:paraId="11CD4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31BB20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27F478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1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7E8FCD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GGCATCTTGTCAGAGGGC</w:t>
            </w:r>
          </w:p>
        </w:tc>
      </w:tr>
      <w:tr w14:paraId="5D487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48773B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ED2301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4C7DC6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182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3574AA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E4C9B2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NAi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055ED3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8B3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2A2F023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C5EDB4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GFP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4BEC6B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ATCCTAATACGACTCACTATAGGATGGCTAGCAAAGGAGAAG</w:t>
            </w:r>
          </w:p>
        </w:tc>
      </w:tr>
      <w:tr w14:paraId="789D0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2E67C6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9E6D3D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GFP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1F6D6E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ATCCTAATACGACTCACTATAGGTAAGAGAAAGTAGTGACAAG</w:t>
            </w:r>
          </w:p>
        </w:tc>
      </w:tr>
      <w:tr w14:paraId="25D8B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296707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5298F7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RdMYC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A0DB0E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ctctagaagcttaatacgactcactatagggATGCCGATCTGCAAGTTCGGCG</w:t>
            </w:r>
          </w:p>
        </w:tc>
      </w:tr>
      <w:tr w14:paraId="48D69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90D71B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6E1C1E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RdMYC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6A3F874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ctctagaagcttaatacgactcactatagggTGAGCCTCCAGATGTCGGTCTGGG</w:t>
            </w:r>
          </w:p>
        </w:tc>
      </w:tr>
      <w:tr w14:paraId="05871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D2E94F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6AC20F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0C8809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CTCTAGAAGCTTAATACGACTCACTATAGGGATGGAAGTTACAGATAAGCTGCG</w:t>
            </w:r>
          </w:p>
        </w:tc>
      </w:tr>
      <w:tr w14:paraId="014A5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575AC6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3110AC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Rd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783602C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CTCTAGAAGCTTAATACGACTCACTATAGGGGGCGTGTTCTATCTTTCATGC</w:t>
            </w:r>
          </w:p>
        </w:tc>
      </w:tr>
      <w:tr w14:paraId="57615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3FD7AE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A5A93C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FEB3B63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AE2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04235D6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578ABA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MSA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EA5AEF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397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43528F9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984B50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8A1E3E4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CATCGTTATATATAAATACATAAATAAATTAATTAATTATGATGGGAT</w:t>
            </w:r>
          </w:p>
        </w:tc>
      </w:tr>
      <w:tr w14:paraId="58833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1ED628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376F9C6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59AA5FC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TTCTGGTTATATATATTGGGTAAGATATTAACACCTACAGAGTCAGCG</w:t>
            </w:r>
          </w:p>
        </w:tc>
      </w:tr>
      <w:tr w14:paraId="0E953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679BC77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10621BD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57039C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TGGCGCCCTCTATCTTGTGCGCCCCCGGGCACGTGCCCAGTGTGCCCA</w:t>
            </w:r>
          </w:p>
        </w:tc>
      </w:tr>
      <w:tr w14:paraId="0C49C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5D434D55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146050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90E3CA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AGAAACGGGCCTGGGTTACAACCCCCAAACCCCCCCCC</w:t>
            </w:r>
          </w:p>
        </w:tc>
      </w:tr>
      <w:tr w14:paraId="2FC99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5BF443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B2FF5E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3mutant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9D5AC0D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TGGCGCCCTCTATCTTGTGCGCCCCCGGGCAAAAACCCAGTGTGCCCA</w:t>
            </w:r>
          </w:p>
        </w:tc>
      </w:tr>
      <w:tr w14:paraId="194B7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B3EFC7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BC4F399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516552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83F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2913DE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CE6DFB0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ual-luciferase reporter assay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01178D2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603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76DEA8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7E6441C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IB-RdMYC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A8CFAFE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AATTTAAAGCTTGGTACCATGCCGATCTGCAAGTTCG</w:t>
            </w:r>
          </w:p>
        </w:tc>
      </w:tr>
      <w:tr w14:paraId="614CD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39956DB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F0380A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IB-RdMYC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3D15E31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AACCGCGGGCCCTCTAGATCAGTATCGGTGTTGGTGTTG</w:t>
            </w:r>
          </w:p>
        </w:tc>
      </w:tr>
      <w:tr w14:paraId="79805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792B252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08F0DB9F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IB-NSs2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0F3235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AATTTAAAGCTTGGTACCATGATGAGTCAGACTCTATCAACTC</w:t>
            </w:r>
          </w:p>
        </w:tc>
      </w:tr>
      <w:tr w14:paraId="3808B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180F3FB2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FC17EE8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IB-NSs2-R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2A1FF7BC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AACCGCGGGCCCTCTAGATTAGCATTGAGGCATGTCTAGTAG</w:t>
            </w:r>
          </w:p>
        </w:tc>
      </w:tr>
      <w:tr w14:paraId="6B45D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shd w:val="clear" w:color="auto" w:fill="auto"/>
            <w:noWrap/>
            <w:vAlign w:val="center"/>
          </w:tcPr>
          <w:p w14:paraId="285018D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2DAF5E0A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GL3-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-F</w:t>
            </w:r>
          </w:p>
        </w:tc>
        <w:tc>
          <w:tcPr>
            <w:tcW w:w="6688" w:type="dxa"/>
            <w:gridSpan w:val="2"/>
            <w:shd w:val="clear" w:color="auto" w:fill="auto"/>
            <w:noWrap/>
            <w:vAlign w:val="center"/>
          </w:tcPr>
          <w:p w14:paraId="475A4BA6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TGCTAGCCCGGGCTCGAGTAGTAAGCGAGAAAGTTTTTT</w:t>
            </w:r>
          </w:p>
        </w:tc>
      </w:tr>
      <w:tr w14:paraId="1EF2D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0DAF1B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ED0D71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GL3-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-R</w:t>
            </w:r>
          </w:p>
        </w:tc>
        <w:tc>
          <w:tcPr>
            <w:tcW w:w="668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331407">
            <w:pPr>
              <w:pStyle w:val="4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ACCGGAATGCCAAGCTTTGTAACAAACAAGTTATTATTAG</w:t>
            </w:r>
          </w:p>
        </w:tc>
      </w:tr>
    </w:tbl>
    <w:p w14:paraId="43C68DB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306E0D"/>
    <w:rsid w:val="23306E0D"/>
    <w:rsid w:val="61D2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pPr>
      <w:jc w:val="both"/>
    </w:pPr>
    <w:rPr>
      <w:rFonts w:ascii="Times New Roman" w:hAnsi="Times New Roman" w:eastAsia="宋体" w:cs="Times New Roman"/>
      <w:bCs/>
      <w:sz w:val="24"/>
      <w:szCs w:val="24"/>
      <w:shd w:val="clear" w:color="auto" w:fill="FFFFFF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84</Words>
  <Characters>6026</Characters>
  <Lines>0</Lines>
  <Paragraphs>0</Paragraphs>
  <TotalTime>0</TotalTime>
  <ScaleCrop>false</ScaleCrop>
  <LinksUpToDate>false</LinksUpToDate>
  <CharactersWithSpaces>606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05:28:00Z</dcterms:created>
  <dc:creator>wh</dc:creator>
  <cp:lastModifiedBy>wh</cp:lastModifiedBy>
  <dcterms:modified xsi:type="dcterms:W3CDTF">2025-05-04T12:3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E48F9C8CCC74EE19927D2ED062B4C28_11</vt:lpwstr>
  </property>
  <property fmtid="{D5CDD505-2E9C-101B-9397-08002B2CF9AE}" pid="4" name="KSOTemplateDocerSaveRecord">
    <vt:lpwstr>eyJoZGlkIjoiZWVhM2RkZGRmMzE5MWM2NzMxYWFkYzNkODEzYzcwYTIifQ==</vt:lpwstr>
  </property>
</Properties>
</file>